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61"/>
        <w:tblW w:w="5000" w:type="pct"/>
        <w:tblLook w:val="04A0"/>
      </w:tblPr>
      <w:tblGrid>
        <w:gridCol w:w="2411"/>
        <w:gridCol w:w="2359"/>
        <w:gridCol w:w="1758"/>
        <w:gridCol w:w="2407"/>
        <w:gridCol w:w="3158"/>
        <w:gridCol w:w="2081"/>
      </w:tblGrid>
      <w:tr w:rsidR="003E0B96" w:rsidRPr="007A5375" w:rsidTr="00D77BE4">
        <w:trPr>
          <w:cnfStyle w:val="100000000000"/>
        </w:trPr>
        <w:tc>
          <w:tcPr>
            <w:cnfStyle w:val="001000000000"/>
            <w:tcW w:w="851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quencing type</w:t>
            </w:r>
          </w:p>
        </w:tc>
        <w:tc>
          <w:tcPr>
            <w:tcW w:w="832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pplication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tissue</w:t>
            </w:r>
          </w:p>
        </w:tc>
        <w:tc>
          <w:tcPr>
            <w:tcW w:w="849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tform</w:t>
            </w: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umber of raw data sequence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ize of raw data (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b</w:t>
            </w:r>
            <w:proofErr w:type="spellEnd"/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</w:tr>
      <w:tr w:rsidR="003E0B96" w:rsidRPr="007A5375" w:rsidTr="00D77BE4">
        <w:trPr>
          <w:cnfStyle w:val="000000100000"/>
        </w:trPr>
        <w:tc>
          <w:tcPr>
            <w:cnfStyle w:val="001000000000"/>
            <w:tcW w:w="851" w:type="pct"/>
            <w:vMerge w:val="restar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Genome-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32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rvey</w:t>
            </w:r>
          </w:p>
        </w:tc>
        <w:tc>
          <w:tcPr>
            <w:tcW w:w="620" w:type="pct"/>
            <w:vMerge w:val="restar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hite muscle</w:t>
            </w:r>
          </w:p>
        </w:tc>
        <w:tc>
          <w:tcPr>
            <w:tcW w:w="849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llumina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eq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00</w:t>
            </w: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auto"/>
                <w:kern w:val="0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kern w:val="0"/>
                <w:sz w:val="24"/>
                <w:szCs w:val="24"/>
              </w:rPr>
              <w:t>773,198,050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5.97</w:t>
            </w:r>
          </w:p>
        </w:tc>
      </w:tr>
      <w:tr w:rsidR="003E0B96" w:rsidRPr="007A5375" w:rsidTr="00D77BE4"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e novo</w:t>
            </w:r>
          </w:p>
        </w:tc>
        <w:tc>
          <w:tcPr>
            <w:tcW w:w="620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cBio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Sequel II</w:t>
            </w: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kern w:val="0"/>
                <w:sz w:val="24"/>
                <w:szCs w:val="24"/>
              </w:rPr>
              <w:t>8,675,04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kern w:val="0"/>
                <w:sz w:val="24"/>
                <w:szCs w:val="24"/>
              </w:rPr>
              <w:t>126.38</w:t>
            </w:r>
          </w:p>
        </w:tc>
      </w:tr>
      <w:tr w:rsidR="003E0B96" w:rsidRPr="007A5375" w:rsidTr="00D77BE4">
        <w:trPr>
          <w:cnfStyle w:val="000000100000"/>
        </w:trPr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-C</w:t>
            </w:r>
          </w:p>
        </w:tc>
        <w:tc>
          <w:tcPr>
            <w:tcW w:w="620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9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llumina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eq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00</w:t>
            </w: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2,822,84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.92</w:t>
            </w:r>
          </w:p>
        </w:tc>
      </w:tr>
      <w:tr w:rsidR="003E0B96" w:rsidRPr="007A5375" w:rsidTr="00D77BE4">
        <w:tc>
          <w:tcPr>
            <w:cnfStyle w:val="001000000000"/>
            <w:tcW w:w="851" w:type="pct"/>
            <w:vMerge w:val="restar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NA-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32" w:type="pct"/>
            <w:vMerge w:val="restar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ssist annotation</w:t>
            </w: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Hlk52135990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estines</w:t>
            </w:r>
            <w:bookmarkEnd w:id="0"/>
          </w:p>
        </w:tc>
        <w:tc>
          <w:tcPr>
            <w:tcW w:w="849" w:type="pct"/>
            <w:vMerge w:val="restar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llumina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eq</w:t>
            </w:r>
            <w:proofErr w:type="spellEnd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00</w:t>
            </w: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,604,37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64</w:t>
            </w:r>
          </w:p>
        </w:tc>
      </w:tr>
      <w:tr w:rsidR="003E0B96" w:rsidRPr="007A5375" w:rsidTr="00D77BE4">
        <w:trPr>
          <w:cnfStyle w:val="000000100000"/>
        </w:trPr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1" w:name="_Hlk52135998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kin</w:t>
            </w:r>
            <w:bookmarkEnd w:id="1"/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,003,386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60</w:t>
            </w:r>
          </w:p>
        </w:tc>
      </w:tr>
      <w:tr w:rsidR="003E0B96" w:rsidRPr="007A5375" w:rsidTr="00D77BE4"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2" w:name="_Hlk52136003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idney</w:t>
            </w:r>
            <w:bookmarkEnd w:id="2"/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,525,572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8</w:t>
            </w:r>
          </w:p>
        </w:tc>
      </w:tr>
      <w:tr w:rsidR="003E0B96" w:rsidRPr="007A5375" w:rsidTr="00D77BE4">
        <w:trPr>
          <w:cnfStyle w:val="000000100000"/>
        </w:trPr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3" w:name="_Hlk52136008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ill</w:t>
            </w:r>
            <w:bookmarkEnd w:id="3"/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,303,674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55</w:t>
            </w:r>
          </w:p>
        </w:tc>
      </w:tr>
      <w:tr w:rsidR="003E0B96" w:rsidRPr="007A5375" w:rsidTr="00D77BE4">
        <w:tc>
          <w:tcPr>
            <w:cnfStyle w:val="001000000000"/>
            <w:tcW w:w="851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832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20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_Hlk52136014"/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leen</w:t>
            </w:r>
            <w:bookmarkEnd w:id="4"/>
          </w:p>
        </w:tc>
        <w:tc>
          <w:tcPr>
            <w:tcW w:w="849" w:type="pct"/>
            <w:vMerge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1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,326,218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3E0B96" w:rsidRPr="007A5375" w:rsidRDefault="003E0B96" w:rsidP="00D77BE4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40</w:t>
            </w:r>
          </w:p>
        </w:tc>
      </w:tr>
    </w:tbl>
    <w:p w:rsidR="00B0747A" w:rsidRDefault="00B0747A"/>
    <w:sectPr w:rsidR="00B0747A" w:rsidSect="003E0B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991" w:rsidRDefault="003B0991" w:rsidP="003E0B96">
      <w:r>
        <w:separator/>
      </w:r>
    </w:p>
  </w:endnote>
  <w:endnote w:type="continuationSeparator" w:id="0">
    <w:p w:rsidR="003B0991" w:rsidRDefault="003B0991" w:rsidP="003E0B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991" w:rsidRDefault="003B0991" w:rsidP="003E0B96">
      <w:r>
        <w:separator/>
      </w:r>
    </w:p>
  </w:footnote>
  <w:footnote w:type="continuationSeparator" w:id="0">
    <w:p w:rsidR="003B0991" w:rsidRDefault="003B0991" w:rsidP="003E0B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0B96"/>
    <w:rsid w:val="003B0991"/>
    <w:rsid w:val="003E0B96"/>
    <w:rsid w:val="00B074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0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0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0B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0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0B96"/>
    <w:rPr>
      <w:sz w:val="18"/>
      <w:szCs w:val="18"/>
    </w:rPr>
  </w:style>
  <w:style w:type="table" w:customStyle="1" w:styleId="61">
    <w:name w:val="清单表 6 彩色1"/>
    <w:basedOn w:val="a1"/>
    <w:uiPriority w:val="51"/>
    <w:rsid w:val="003E0B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2</cp:revision>
  <dcterms:created xsi:type="dcterms:W3CDTF">2020-12-06T03:06:00Z</dcterms:created>
  <dcterms:modified xsi:type="dcterms:W3CDTF">2020-12-06T03:07:00Z</dcterms:modified>
</cp:coreProperties>
</file>